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EF5AF" w14:textId="77777777" w:rsidR="006E124C" w:rsidRPr="006E124C" w:rsidRDefault="006E124C" w:rsidP="006E124C">
      <w:pPr>
        <w:pStyle w:val="Heading3"/>
        <w:rPr>
          <w:b/>
          <w:bCs/>
          <w:color w:val="auto"/>
        </w:rPr>
      </w:pPr>
      <w:r w:rsidRPr="006E124C">
        <w:rPr>
          <w:b/>
          <w:bCs/>
          <w:color w:val="auto"/>
        </w:rPr>
        <w:t>Appendix 1 Search terms used in preliminary PubMed literature search (6/3/2024).</w:t>
      </w:r>
    </w:p>
    <w:tbl>
      <w:tblPr>
        <w:tblStyle w:val="2"/>
        <w:tblW w:w="0" w:type="auto"/>
        <w:tblInd w:w="-37" w:type="dxa"/>
        <w:tblLook w:val="0000" w:firstRow="0" w:lastRow="0" w:firstColumn="0" w:lastColumn="0" w:noHBand="0" w:noVBand="0"/>
      </w:tblPr>
      <w:tblGrid>
        <w:gridCol w:w="1400"/>
        <w:gridCol w:w="1020"/>
        <w:gridCol w:w="6977"/>
      </w:tblGrid>
      <w:tr w:rsidR="006E124C" w:rsidRPr="00255171" w14:paraId="33FF843C" w14:textId="77777777" w:rsidTr="00313DA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EC3FDB7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Search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FE8FF5E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99813A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b/>
                <w:sz w:val="24"/>
                <w:szCs w:val="24"/>
              </w:rPr>
              <w:t>Query</w:t>
            </w:r>
          </w:p>
        </w:tc>
      </w:tr>
      <w:tr w:rsidR="006E124C" w:rsidRPr="00255171" w14:paraId="6D11349A" w14:textId="77777777" w:rsidTr="00313DA6">
        <w:trPr>
          <w:trHeight w:val="3531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6C80B681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All combine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20E6625C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</w:tcPr>
          <w:p w14:paraId="415821B0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(("brain concussion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TBI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"[Title/Abstract] OR "concussion*"[Title/Abstract] OR "mild traumatic brain 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injur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 OR "Mild traumatic brain injury"[Title/Abstract:~2] OR "Mild traumatic brain injuries"[Title/Abstract:~2] OR "brain injuries, traumatic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) AND ("Neuroimaging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Electroencephalography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Magnetoencephalography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Diffusion Tensor"[Title/Abstract] OR "DTI"[Title/Abstract] OR "Diffusion Tractography"[Title/Abstract] OR "Diffusion-Weighted Imaging"[Title/Abstract] OR "DWI"[Title/Abstract] OR "magnetic resonance 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imag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 OR "MRI"[Title/Abstract] OR "Tomography"[Title/Abstract] OR "FMRI"[Title/Abstract] OR "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electroencephalogra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 OR "EEG"[Title/Abstract] OR "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agnetoencephalogra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*"[Title/Abstract] OR "MEG"[Title/Abstract] OR "white matter 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hyperintensit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) AND ("Vertigo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Postural Balance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Dizziness"[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 xml:space="preserve"> Terms] OR "Vertigo"[Title/Abstract] OR ("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postur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 AND ("</w:t>
            </w:r>
            <w:proofErr w:type="spellStart"/>
            <w:r w:rsidRPr="00255171">
              <w:rPr>
                <w:rFonts w:ascii="Calibri" w:eastAsia="Calibri" w:hAnsi="Calibri" w:cs="Calibri"/>
                <w:sz w:val="24"/>
                <w:szCs w:val="24"/>
              </w:rPr>
              <w:t>equlibrium</w:t>
            </w:r>
            <w:proofErr w:type="spellEnd"/>
            <w:r w:rsidRPr="00255171">
              <w:rPr>
                <w:rFonts w:ascii="Calibri" w:eastAsia="Calibri" w:hAnsi="Calibri" w:cs="Calibri"/>
                <w:sz w:val="24"/>
                <w:szCs w:val="24"/>
              </w:rPr>
              <w:t>*"[Title/Abstract] OR "control*"[Title/Abstract] OR "balance*"[Title/Abstract] OR "stab*"[Title/Abstract])) OR "balance"[Title/Abstract] OR "stability"[Title/Abstract])) )</w:t>
            </w:r>
          </w:p>
        </w:tc>
      </w:tr>
      <w:tr w:rsidR="006E124C" w:rsidRPr="00255171" w14:paraId="2ADA1C5B" w14:textId="77777777" w:rsidTr="00313DA6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1BE5B7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487B5D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577,53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B18F7B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("Vertigo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Postural Balance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Dizziness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Vertigo"[Title/Abstract] OR ("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postur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 AND ("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equlibrium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 OR "control*"[Title/Abstract] OR "balance*"[Title/Abstract] OR "stab*"[Title/Abstract])) OR "balance"[Title/Abstract] OR "stability"[Title/Abstract]))</w:t>
            </w:r>
          </w:p>
        </w:tc>
      </w:tr>
      <w:tr w:rsidR="006E124C" w:rsidRPr="00255171" w14:paraId="68D3D798" w14:textId="77777777" w:rsidTr="00313DA6">
        <w:trPr>
          <w:trHeight w:val="201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7E8B28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AD2491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734,4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60C0DE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 ("Neuroimaging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Electroencephalography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Magnetoencephalography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Diffusion Tensor"[Title/Abstract] OR "DTI"[Title/Abstract] OR "Diffusion Tractography"[Title/Abstract] OR "Diffusion-Weighted Imaging"[Title/Abstract] OR "DWI"[Title/Abstract] OR "magnetic resonance 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imag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 OR "MRI"[Title/Abstract] OR "Tomography"[Title/Abstract] OR "FMRI"[Title/Abstract] OR "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electroencephalogra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 OR "EEG"[Title/Abstract] OR "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agnetoencephalogra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*"[Title/Abstract] OR "MEG"[Title/Abstract] OR "white matter 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hyperintensit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)</w:t>
            </w:r>
          </w:p>
        </w:tc>
      </w:tr>
      <w:tr w:rsidR="006E124C" w:rsidRPr="00255171" w14:paraId="5823D7CD" w14:textId="77777777" w:rsidTr="00313DA6">
        <w:trPr>
          <w:trHeight w:val="86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02BEFB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articipa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57813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255171">
              <w:rPr>
                <w:rFonts w:ascii="Calibri" w:eastAsia="Calibri" w:hAnsi="Calibri" w:cs="Calibri"/>
                <w:sz w:val="24"/>
                <w:szCs w:val="24"/>
              </w:rPr>
              <w:t>27,6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BC6962" w14:textId="77777777" w:rsidR="006E124C" w:rsidRPr="00255171" w:rsidRDefault="006E124C" w:rsidP="00313DA6">
            <w:pPr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(("brain concussion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 OR "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TBI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"[Title/Abstract] OR "concussion*"[Title/Abstract] OR "mild traumatic brain 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injur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*"[Title/Abstract] OR "Mild traumatic brain injury"[Title/</w:t>
            </w:r>
            <w:proofErr w:type="gram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Abstract:~</w:t>
            </w:r>
            <w:proofErr w:type="gram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2] OR "Mild traumatic brain injuries"[Title/Abstract:~2] OR "brain injuries, traumatic"[</w:t>
            </w:r>
            <w:proofErr w:type="spellStart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>MeSH</w:t>
            </w:r>
            <w:proofErr w:type="spellEnd"/>
            <w:r w:rsidRPr="00255171">
              <w:rPr>
                <w:rStyle w:val="Strong"/>
                <w:rFonts w:ascii="Segoe UI" w:hAnsi="Segoe UI" w:cs="Segoe UI"/>
                <w:b w:val="0"/>
                <w:bCs w:val="0"/>
                <w:color w:val="212121"/>
                <w:shd w:val="clear" w:color="auto" w:fill="F6F6F6"/>
              </w:rPr>
              <w:t xml:space="preserve"> Terms])</w:t>
            </w:r>
            <w:r w:rsidRPr="00255171">
              <w:rPr>
                <w:rFonts w:ascii="Segoe UI" w:hAnsi="Segoe UI" w:cs="Segoe UI"/>
                <w:b/>
                <w:color w:val="212121"/>
                <w:shd w:val="clear" w:color="auto" w:fill="F6F6F6"/>
              </w:rPr>
              <w:t> </w:t>
            </w:r>
          </w:p>
        </w:tc>
      </w:tr>
    </w:tbl>
    <w:p w14:paraId="721AAF68" w14:textId="77777777" w:rsidR="006E124C" w:rsidRPr="00255171" w:rsidRDefault="006E124C" w:rsidP="006E124C">
      <w:pPr>
        <w:spacing w:after="160" w:line="259" w:lineRule="auto"/>
        <w:rPr>
          <w:rFonts w:ascii="Calibri" w:eastAsia="Calibri" w:hAnsi="Calibri" w:cs="Calibri"/>
          <w:sz w:val="24"/>
          <w:szCs w:val="24"/>
        </w:rPr>
      </w:pPr>
    </w:p>
    <w:p w14:paraId="04C8241E" w14:textId="77777777" w:rsidR="006E124C" w:rsidRPr="00255171" w:rsidRDefault="006E124C" w:rsidP="006E124C">
      <w:pPr>
        <w:pStyle w:val="Heading3"/>
      </w:pPr>
      <w:bookmarkStart w:id="0" w:name="_heading=h.u1v500uda2g3" w:colFirst="0" w:colLast="0"/>
      <w:bookmarkEnd w:id="0"/>
      <w:r w:rsidRPr="00255171">
        <w:br w:type="page"/>
      </w:r>
    </w:p>
    <w:p w14:paraId="2C0A98DB" w14:textId="77777777" w:rsidR="004E3B0B" w:rsidRPr="006E124C" w:rsidRDefault="004E3B0B">
      <w:pPr>
        <w:rPr>
          <w:lang w:val="en-US"/>
        </w:rPr>
      </w:pPr>
    </w:p>
    <w:sectPr w:rsidR="004E3B0B" w:rsidRPr="006E1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4C"/>
    <w:rsid w:val="004E3B0B"/>
    <w:rsid w:val="005234E5"/>
    <w:rsid w:val="005A104E"/>
    <w:rsid w:val="006E124C"/>
    <w:rsid w:val="00932C87"/>
    <w:rsid w:val="00A24C16"/>
    <w:rsid w:val="00F5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8B76E"/>
  <w15:chartTrackingRefBased/>
  <w15:docId w15:val="{EF2E6F78-2DD0-43D2-9EE5-B22F65C1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4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24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24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124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24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24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24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24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24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24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E1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1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24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1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24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1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24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1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24C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leNormal"/>
    <w:rsid w:val="006E124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Strong">
    <w:name w:val="Strong"/>
    <w:basedOn w:val="DefaultParagraphFont"/>
    <w:uiPriority w:val="22"/>
    <w:qFormat/>
    <w:rsid w:val="006E12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Boscarello</dc:creator>
  <cp:keywords/>
  <dc:description/>
  <cp:lastModifiedBy>Todd Boscarello</cp:lastModifiedBy>
  <cp:revision>1</cp:revision>
  <dcterms:created xsi:type="dcterms:W3CDTF">2024-11-29T21:20:00Z</dcterms:created>
  <dcterms:modified xsi:type="dcterms:W3CDTF">2024-11-29T21:21:00Z</dcterms:modified>
</cp:coreProperties>
</file>